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D9CAF0" w14:textId="77777777" w:rsidR="00A15E90" w:rsidRDefault="00A15E90" w:rsidP="00A15E90">
      <w:pPr>
        <w:rPr>
          <w:sz w:val="22"/>
          <w:szCs w:val="22"/>
        </w:rPr>
      </w:pPr>
      <w:r w:rsidRPr="00CB6A12">
        <w:rPr>
          <w:sz w:val="22"/>
          <w:szCs w:val="22"/>
        </w:rPr>
        <w:t>S9 Table. Standardized Effects from Unadjusted Models of Psychosocial Stressor Exposure on Anxiety Severity</w:t>
      </w:r>
    </w:p>
    <w:p w14:paraId="734B3DF7" w14:textId="77777777" w:rsidR="00A15E90" w:rsidRPr="00CB6A12" w:rsidRDefault="00A15E90" w:rsidP="00A15E90">
      <w:pPr>
        <w:rPr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0"/>
        <w:gridCol w:w="1260"/>
        <w:gridCol w:w="1350"/>
        <w:gridCol w:w="1350"/>
        <w:gridCol w:w="1260"/>
      </w:tblGrid>
      <w:tr w:rsidR="00A15E90" w:rsidRPr="00CB6A12" w14:paraId="50194A7B" w14:textId="77777777" w:rsidTr="00672256"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28951256" w14:textId="77777777" w:rsidR="00A15E90" w:rsidRPr="00CB6A12" w:rsidRDefault="00A15E90" w:rsidP="00672256">
            <w:pPr>
              <w:rPr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9ED2C67" w14:textId="77777777" w:rsidR="00A15E90" w:rsidRPr="00CB6A12" w:rsidRDefault="00A15E90" w:rsidP="00672256">
            <w:pPr>
              <w:jc w:val="center"/>
              <w:rPr>
                <w:bCs/>
                <w:sz w:val="22"/>
                <w:szCs w:val="22"/>
              </w:rPr>
            </w:pPr>
            <w:r w:rsidRPr="00CB6A12">
              <w:rPr>
                <w:bCs/>
                <w:i/>
                <w:sz w:val="22"/>
                <w:szCs w:val="22"/>
              </w:rPr>
              <w:t>B (SE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ACD7058" w14:textId="77777777" w:rsidR="00A15E90" w:rsidRPr="00CB6A12" w:rsidRDefault="00A15E90" w:rsidP="00672256">
            <w:pPr>
              <w:jc w:val="center"/>
              <w:rPr>
                <w:bCs/>
                <w:sz w:val="22"/>
                <w:szCs w:val="22"/>
              </w:rPr>
            </w:pPr>
            <w:r w:rsidRPr="00CB6A12">
              <w:rPr>
                <w:bCs/>
                <w:i/>
                <w:sz w:val="22"/>
                <w:szCs w:val="22"/>
              </w:rPr>
              <w:t>B (SE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65B9C49" w14:textId="77777777" w:rsidR="00A15E90" w:rsidRPr="00CB6A12" w:rsidRDefault="00A15E90" w:rsidP="00672256">
            <w:pPr>
              <w:jc w:val="center"/>
              <w:rPr>
                <w:bCs/>
                <w:sz w:val="22"/>
                <w:szCs w:val="22"/>
              </w:rPr>
            </w:pPr>
            <w:r w:rsidRPr="00CB6A12">
              <w:rPr>
                <w:bCs/>
                <w:i/>
                <w:sz w:val="22"/>
                <w:szCs w:val="22"/>
              </w:rPr>
              <w:t>B (SE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3877ED4" w14:textId="77777777" w:rsidR="00A15E90" w:rsidRPr="00CB6A12" w:rsidRDefault="00A15E90" w:rsidP="00672256">
            <w:pPr>
              <w:jc w:val="center"/>
              <w:rPr>
                <w:bCs/>
                <w:sz w:val="22"/>
                <w:szCs w:val="22"/>
              </w:rPr>
            </w:pPr>
            <w:r w:rsidRPr="00CB6A12">
              <w:rPr>
                <w:bCs/>
                <w:i/>
                <w:sz w:val="22"/>
                <w:szCs w:val="22"/>
              </w:rPr>
              <w:t>B (SE)</w:t>
            </w:r>
          </w:p>
        </w:tc>
      </w:tr>
      <w:tr w:rsidR="00A15E90" w:rsidRPr="00CB6A12" w14:paraId="50CAEB77" w14:textId="77777777" w:rsidTr="00672256">
        <w:tc>
          <w:tcPr>
            <w:tcW w:w="3420" w:type="dxa"/>
            <w:tcBorders>
              <w:top w:val="single" w:sz="4" w:space="0" w:color="auto"/>
            </w:tcBorders>
          </w:tcPr>
          <w:p w14:paraId="754B24C0" w14:textId="77777777" w:rsidR="00A15E90" w:rsidRPr="00CB6A12" w:rsidRDefault="00A15E9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ACEs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ECDD24F" w14:textId="77777777" w:rsidR="00A15E90" w:rsidRPr="00CB6A12" w:rsidRDefault="00A15E9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268***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90A0495" w14:textId="77777777" w:rsidR="00A15E90" w:rsidRPr="00CB6A12" w:rsidRDefault="00A15E90" w:rsidP="00672256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05E807A" w14:textId="77777777" w:rsidR="00A15E90" w:rsidRPr="00CB6A12" w:rsidRDefault="00A15E90" w:rsidP="00672256">
            <w:pPr>
              <w:rPr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4739293" w14:textId="77777777" w:rsidR="00A15E90" w:rsidRPr="00CB6A12" w:rsidRDefault="00A15E90" w:rsidP="00672256">
            <w:pPr>
              <w:rPr>
                <w:sz w:val="22"/>
                <w:szCs w:val="22"/>
              </w:rPr>
            </w:pPr>
          </w:p>
        </w:tc>
      </w:tr>
      <w:tr w:rsidR="00A15E90" w:rsidRPr="00CB6A12" w14:paraId="7F3AA1C3" w14:textId="77777777" w:rsidTr="00672256">
        <w:tc>
          <w:tcPr>
            <w:tcW w:w="3420" w:type="dxa"/>
          </w:tcPr>
          <w:p w14:paraId="13B81ACF" w14:textId="77777777" w:rsidR="00A15E90" w:rsidRPr="00CB6A12" w:rsidRDefault="00A15E90" w:rsidP="00672256">
            <w:pPr>
              <w:rPr>
                <w:sz w:val="22"/>
                <w:szCs w:val="22"/>
              </w:rPr>
            </w:pPr>
          </w:p>
        </w:tc>
        <w:tc>
          <w:tcPr>
            <w:tcW w:w="1260" w:type="dxa"/>
          </w:tcPr>
          <w:p w14:paraId="18E9443A" w14:textId="77777777" w:rsidR="00A15E90" w:rsidRPr="00CB6A12" w:rsidRDefault="00A15E9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37)</w:t>
            </w:r>
          </w:p>
        </w:tc>
        <w:tc>
          <w:tcPr>
            <w:tcW w:w="1350" w:type="dxa"/>
          </w:tcPr>
          <w:p w14:paraId="47EB346B" w14:textId="77777777" w:rsidR="00A15E90" w:rsidRPr="00CB6A12" w:rsidRDefault="00A15E90" w:rsidP="00672256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2546D46D" w14:textId="77777777" w:rsidR="00A15E90" w:rsidRPr="00CB6A12" w:rsidRDefault="00A15E90" w:rsidP="00672256">
            <w:pPr>
              <w:rPr>
                <w:sz w:val="22"/>
                <w:szCs w:val="22"/>
              </w:rPr>
            </w:pPr>
          </w:p>
        </w:tc>
        <w:tc>
          <w:tcPr>
            <w:tcW w:w="1260" w:type="dxa"/>
          </w:tcPr>
          <w:p w14:paraId="29500E20" w14:textId="77777777" w:rsidR="00A15E90" w:rsidRPr="00CB6A12" w:rsidRDefault="00A15E90" w:rsidP="00672256">
            <w:pPr>
              <w:rPr>
                <w:sz w:val="22"/>
                <w:szCs w:val="22"/>
              </w:rPr>
            </w:pPr>
          </w:p>
        </w:tc>
      </w:tr>
      <w:tr w:rsidR="00A15E90" w:rsidRPr="00CB6A12" w14:paraId="27866942" w14:textId="77777777" w:rsidTr="00672256">
        <w:tc>
          <w:tcPr>
            <w:tcW w:w="3420" w:type="dxa"/>
          </w:tcPr>
          <w:p w14:paraId="075CA244" w14:textId="77777777" w:rsidR="00A15E90" w:rsidRPr="00CB6A12" w:rsidRDefault="00A15E9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Stressful Life Events</w:t>
            </w:r>
          </w:p>
        </w:tc>
        <w:tc>
          <w:tcPr>
            <w:tcW w:w="1260" w:type="dxa"/>
          </w:tcPr>
          <w:p w14:paraId="07C9B7E3" w14:textId="77777777" w:rsidR="00A15E90" w:rsidRPr="00CB6A12" w:rsidRDefault="00A15E90" w:rsidP="00672256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60A0473F" w14:textId="77777777" w:rsidR="00A15E90" w:rsidRPr="00CB6A12" w:rsidRDefault="00A15E9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206***</w:t>
            </w:r>
          </w:p>
        </w:tc>
        <w:tc>
          <w:tcPr>
            <w:tcW w:w="1350" w:type="dxa"/>
          </w:tcPr>
          <w:p w14:paraId="7FDA162C" w14:textId="77777777" w:rsidR="00A15E90" w:rsidRPr="00CB6A12" w:rsidRDefault="00A15E90" w:rsidP="00672256">
            <w:pPr>
              <w:rPr>
                <w:sz w:val="22"/>
                <w:szCs w:val="22"/>
              </w:rPr>
            </w:pPr>
          </w:p>
        </w:tc>
        <w:tc>
          <w:tcPr>
            <w:tcW w:w="1260" w:type="dxa"/>
          </w:tcPr>
          <w:p w14:paraId="6C919177" w14:textId="77777777" w:rsidR="00A15E90" w:rsidRPr="00CB6A12" w:rsidRDefault="00A15E90" w:rsidP="00672256">
            <w:pPr>
              <w:rPr>
                <w:sz w:val="22"/>
                <w:szCs w:val="22"/>
              </w:rPr>
            </w:pPr>
          </w:p>
        </w:tc>
      </w:tr>
      <w:tr w:rsidR="00A15E90" w:rsidRPr="00CB6A12" w14:paraId="350B7973" w14:textId="77777777" w:rsidTr="00672256">
        <w:tc>
          <w:tcPr>
            <w:tcW w:w="3420" w:type="dxa"/>
          </w:tcPr>
          <w:p w14:paraId="6A80D986" w14:textId="77777777" w:rsidR="00A15E90" w:rsidRPr="00CB6A12" w:rsidRDefault="00A15E90" w:rsidP="00672256">
            <w:pPr>
              <w:rPr>
                <w:sz w:val="22"/>
                <w:szCs w:val="22"/>
              </w:rPr>
            </w:pPr>
          </w:p>
        </w:tc>
        <w:tc>
          <w:tcPr>
            <w:tcW w:w="1260" w:type="dxa"/>
          </w:tcPr>
          <w:p w14:paraId="6C25CDA2" w14:textId="77777777" w:rsidR="00A15E90" w:rsidRPr="00CB6A12" w:rsidRDefault="00A15E90" w:rsidP="00672256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014EA589" w14:textId="77777777" w:rsidR="00A15E90" w:rsidRPr="00CB6A12" w:rsidRDefault="00A15E9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37)</w:t>
            </w:r>
          </w:p>
        </w:tc>
        <w:tc>
          <w:tcPr>
            <w:tcW w:w="1350" w:type="dxa"/>
          </w:tcPr>
          <w:p w14:paraId="4131189D" w14:textId="77777777" w:rsidR="00A15E90" w:rsidRPr="00CB6A12" w:rsidRDefault="00A15E90" w:rsidP="00672256">
            <w:pPr>
              <w:rPr>
                <w:sz w:val="22"/>
                <w:szCs w:val="22"/>
              </w:rPr>
            </w:pPr>
          </w:p>
        </w:tc>
        <w:tc>
          <w:tcPr>
            <w:tcW w:w="1260" w:type="dxa"/>
          </w:tcPr>
          <w:p w14:paraId="138A2072" w14:textId="77777777" w:rsidR="00A15E90" w:rsidRPr="00CB6A12" w:rsidRDefault="00A15E90" w:rsidP="00672256">
            <w:pPr>
              <w:rPr>
                <w:sz w:val="22"/>
                <w:szCs w:val="22"/>
              </w:rPr>
            </w:pPr>
          </w:p>
        </w:tc>
      </w:tr>
      <w:tr w:rsidR="00A15E90" w:rsidRPr="00CB6A12" w14:paraId="0E8768A6" w14:textId="77777777" w:rsidTr="00672256">
        <w:tc>
          <w:tcPr>
            <w:tcW w:w="3420" w:type="dxa"/>
          </w:tcPr>
          <w:p w14:paraId="143F07EC" w14:textId="77777777" w:rsidR="00A15E90" w:rsidRPr="00CB6A12" w:rsidRDefault="00A15E9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Chronic Financial Strains</w:t>
            </w:r>
          </w:p>
        </w:tc>
        <w:tc>
          <w:tcPr>
            <w:tcW w:w="1260" w:type="dxa"/>
          </w:tcPr>
          <w:p w14:paraId="511FA5BA" w14:textId="77777777" w:rsidR="00A15E90" w:rsidRPr="00CB6A12" w:rsidRDefault="00A15E90" w:rsidP="00672256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4625A4DD" w14:textId="77777777" w:rsidR="00A15E90" w:rsidRPr="00CB6A12" w:rsidRDefault="00A15E90" w:rsidP="00672256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2D329963" w14:textId="77777777" w:rsidR="00A15E90" w:rsidRPr="00CB6A12" w:rsidRDefault="00A15E9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382***</w:t>
            </w:r>
          </w:p>
        </w:tc>
        <w:tc>
          <w:tcPr>
            <w:tcW w:w="1260" w:type="dxa"/>
          </w:tcPr>
          <w:p w14:paraId="09334269" w14:textId="77777777" w:rsidR="00A15E90" w:rsidRPr="00CB6A12" w:rsidRDefault="00A15E90" w:rsidP="00672256">
            <w:pPr>
              <w:rPr>
                <w:sz w:val="22"/>
                <w:szCs w:val="22"/>
              </w:rPr>
            </w:pPr>
          </w:p>
        </w:tc>
      </w:tr>
      <w:tr w:rsidR="00A15E90" w:rsidRPr="00CB6A12" w14:paraId="706AC6C3" w14:textId="77777777" w:rsidTr="00672256">
        <w:tc>
          <w:tcPr>
            <w:tcW w:w="3420" w:type="dxa"/>
          </w:tcPr>
          <w:p w14:paraId="7BC66C1D" w14:textId="77777777" w:rsidR="00A15E90" w:rsidRPr="00CB6A12" w:rsidRDefault="00A15E90" w:rsidP="00672256">
            <w:pPr>
              <w:rPr>
                <w:sz w:val="22"/>
                <w:szCs w:val="22"/>
              </w:rPr>
            </w:pPr>
          </w:p>
        </w:tc>
        <w:tc>
          <w:tcPr>
            <w:tcW w:w="1260" w:type="dxa"/>
          </w:tcPr>
          <w:p w14:paraId="062E7D24" w14:textId="77777777" w:rsidR="00A15E90" w:rsidRPr="00CB6A12" w:rsidRDefault="00A15E90" w:rsidP="00672256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40837112" w14:textId="77777777" w:rsidR="00A15E90" w:rsidRPr="00CB6A12" w:rsidRDefault="00A15E90" w:rsidP="00672256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0D9592B6" w14:textId="77777777" w:rsidR="00A15E90" w:rsidRPr="00CB6A12" w:rsidRDefault="00A15E9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42)</w:t>
            </w:r>
          </w:p>
        </w:tc>
        <w:tc>
          <w:tcPr>
            <w:tcW w:w="1260" w:type="dxa"/>
          </w:tcPr>
          <w:p w14:paraId="3E2A1B6C" w14:textId="77777777" w:rsidR="00A15E90" w:rsidRPr="00CB6A12" w:rsidRDefault="00A15E90" w:rsidP="00672256">
            <w:pPr>
              <w:rPr>
                <w:sz w:val="22"/>
                <w:szCs w:val="22"/>
              </w:rPr>
            </w:pPr>
          </w:p>
        </w:tc>
      </w:tr>
      <w:tr w:rsidR="00A15E90" w:rsidRPr="00CB6A12" w14:paraId="52981CCB" w14:textId="77777777" w:rsidTr="00672256">
        <w:tc>
          <w:tcPr>
            <w:tcW w:w="3420" w:type="dxa"/>
          </w:tcPr>
          <w:p w14:paraId="4B582073" w14:textId="77777777" w:rsidR="00A15E90" w:rsidRPr="00CB6A12" w:rsidRDefault="00A15E9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Everyday Discrimination</w:t>
            </w:r>
          </w:p>
        </w:tc>
        <w:tc>
          <w:tcPr>
            <w:tcW w:w="1260" w:type="dxa"/>
          </w:tcPr>
          <w:p w14:paraId="0EE1AE20" w14:textId="77777777" w:rsidR="00A15E90" w:rsidRPr="00CB6A12" w:rsidRDefault="00A15E90" w:rsidP="00672256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02E1CD02" w14:textId="77777777" w:rsidR="00A15E90" w:rsidRPr="00CB6A12" w:rsidRDefault="00A15E90" w:rsidP="00672256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2B826EDD" w14:textId="77777777" w:rsidR="00A15E90" w:rsidRPr="00CB6A12" w:rsidRDefault="00A15E90" w:rsidP="00672256">
            <w:pPr>
              <w:rPr>
                <w:sz w:val="22"/>
                <w:szCs w:val="22"/>
              </w:rPr>
            </w:pPr>
          </w:p>
        </w:tc>
        <w:tc>
          <w:tcPr>
            <w:tcW w:w="1260" w:type="dxa"/>
          </w:tcPr>
          <w:p w14:paraId="45E3E369" w14:textId="77777777" w:rsidR="00A15E90" w:rsidRPr="00CB6A12" w:rsidRDefault="00A15E9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319***</w:t>
            </w:r>
          </w:p>
        </w:tc>
      </w:tr>
      <w:tr w:rsidR="00A15E90" w:rsidRPr="00CB6A12" w14:paraId="3688B748" w14:textId="77777777" w:rsidTr="00672256">
        <w:tc>
          <w:tcPr>
            <w:tcW w:w="3420" w:type="dxa"/>
          </w:tcPr>
          <w:p w14:paraId="309575EF" w14:textId="77777777" w:rsidR="00A15E90" w:rsidRPr="00CB6A12" w:rsidRDefault="00A15E90" w:rsidP="00672256">
            <w:pPr>
              <w:rPr>
                <w:sz w:val="22"/>
                <w:szCs w:val="22"/>
              </w:rPr>
            </w:pPr>
          </w:p>
        </w:tc>
        <w:tc>
          <w:tcPr>
            <w:tcW w:w="1260" w:type="dxa"/>
          </w:tcPr>
          <w:p w14:paraId="70DA11A9" w14:textId="77777777" w:rsidR="00A15E90" w:rsidRPr="00CB6A12" w:rsidRDefault="00A15E90" w:rsidP="00672256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78E4774D" w14:textId="77777777" w:rsidR="00A15E90" w:rsidRPr="00CB6A12" w:rsidRDefault="00A15E90" w:rsidP="00672256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6FC1CF5D" w14:textId="77777777" w:rsidR="00A15E90" w:rsidRPr="00CB6A12" w:rsidRDefault="00A15E90" w:rsidP="00672256">
            <w:pPr>
              <w:rPr>
                <w:sz w:val="22"/>
                <w:szCs w:val="22"/>
              </w:rPr>
            </w:pPr>
          </w:p>
        </w:tc>
        <w:tc>
          <w:tcPr>
            <w:tcW w:w="1260" w:type="dxa"/>
          </w:tcPr>
          <w:p w14:paraId="793D0F81" w14:textId="77777777" w:rsidR="00A15E90" w:rsidRPr="00CB6A12" w:rsidRDefault="00A15E9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30)</w:t>
            </w:r>
          </w:p>
        </w:tc>
      </w:tr>
      <w:tr w:rsidR="00A15E90" w:rsidRPr="00CB6A12" w14:paraId="34CF8DB7" w14:textId="77777777" w:rsidTr="00672256">
        <w:tc>
          <w:tcPr>
            <w:tcW w:w="3420" w:type="dxa"/>
          </w:tcPr>
          <w:p w14:paraId="35EC22E4" w14:textId="77777777" w:rsidR="00A15E90" w:rsidRPr="00CB6A12" w:rsidRDefault="00A15E9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Age</w:t>
            </w:r>
          </w:p>
        </w:tc>
        <w:tc>
          <w:tcPr>
            <w:tcW w:w="1260" w:type="dxa"/>
          </w:tcPr>
          <w:p w14:paraId="3F036796" w14:textId="77777777" w:rsidR="00A15E90" w:rsidRPr="00CB6A12" w:rsidRDefault="00A15E9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009***</w:t>
            </w:r>
          </w:p>
        </w:tc>
        <w:tc>
          <w:tcPr>
            <w:tcW w:w="1350" w:type="dxa"/>
          </w:tcPr>
          <w:p w14:paraId="00A9A868" w14:textId="77777777" w:rsidR="00A15E90" w:rsidRPr="00CB6A12" w:rsidRDefault="00A15E9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016***</w:t>
            </w:r>
          </w:p>
        </w:tc>
        <w:tc>
          <w:tcPr>
            <w:tcW w:w="1350" w:type="dxa"/>
          </w:tcPr>
          <w:p w14:paraId="07AE5921" w14:textId="77777777" w:rsidR="00A15E90" w:rsidRPr="00CB6A12" w:rsidRDefault="00A15E9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004*</w:t>
            </w:r>
          </w:p>
        </w:tc>
        <w:tc>
          <w:tcPr>
            <w:tcW w:w="1260" w:type="dxa"/>
          </w:tcPr>
          <w:p w14:paraId="469DF512" w14:textId="77777777" w:rsidR="00A15E90" w:rsidRPr="00CB6A12" w:rsidRDefault="00A15E9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006***</w:t>
            </w:r>
          </w:p>
        </w:tc>
      </w:tr>
      <w:tr w:rsidR="00A15E90" w:rsidRPr="00CB6A12" w14:paraId="046C28DF" w14:textId="77777777" w:rsidTr="00672256">
        <w:tc>
          <w:tcPr>
            <w:tcW w:w="3420" w:type="dxa"/>
          </w:tcPr>
          <w:p w14:paraId="197C835E" w14:textId="77777777" w:rsidR="00A15E90" w:rsidRPr="00CB6A12" w:rsidRDefault="00A15E90" w:rsidP="00672256">
            <w:pPr>
              <w:rPr>
                <w:sz w:val="22"/>
                <w:szCs w:val="22"/>
              </w:rPr>
            </w:pPr>
          </w:p>
        </w:tc>
        <w:tc>
          <w:tcPr>
            <w:tcW w:w="1260" w:type="dxa"/>
          </w:tcPr>
          <w:p w14:paraId="58C8777A" w14:textId="77777777" w:rsidR="00A15E90" w:rsidRPr="00CB6A12" w:rsidRDefault="00A15E9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02)</w:t>
            </w:r>
          </w:p>
        </w:tc>
        <w:tc>
          <w:tcPr>
            <w:tcW w:w="1350" w:type="dxa"/>
          </w:tcPr>
          <w:p w14:paraId="1D9C645B" w14:textId="77777777" w:rsidR="00A15E90" w:rsidRPr="00CB6A12" w:rsidRDefault="00A15E9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02)</w:t>
            </w:r>
          </w:p>
        </w:tc>
        <w:tc>
          <w:tcPr>
            <w:tcW w:w="1350" w:type="dxa"/>
          </w:tcPr>
          <w:p w14:paraId="13C2B327" w14:textId="77777777" w:rsidR="00A15E90" w:rsidRPr="00CB6A12" w:rsidRDefault="00A15E9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02)</w:t>
            </w:r>
          </w:p>
        </w:tc>
        <w:tc>
          <w:tcPr>
            <w:tcW w:w="1260" w:type="dxa"/>
          </w:tcPr>
          <w:p w14:paraId="2F5FAC92" w14:textId="77777777" w:rsidR="00A15E90" w:rsidRPr="00CB6A12" w:rsidRDefault="00A15E9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02)</w:t>
            </w:r>
          </w:p>
        </w:tc>
      </w:tr>
      <w:tr w:rsidR="00A15E90" w:rsidRPr="00CB6A12" w14:paraId="5BFE4139" w14:textId="77777777" w:rsidTr="00672256">
        <w:tc>
          <w:tcPr>
            <w:tcW w:w="3420" w:type="dxa"/>
          </w:tcPr>
          <w:p w14:paraId="44689F98" w14:textId="77777777" w:rsidR="00A15E90" w:rsidRPr="00CB6A12" w:rsidRDefault="00A15E9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Female</w:t>
            </w:r>
          </w:p>
        </w:tc>
        <w:tc>
          <w:tcPr>
            <w:tcW w:w="1260" w:type="dxa"/>
          </w:tcPr>
          <w:p w14:paraId="7CBF66FA" w14:textId="77777777" w:rsidR="00A15E90" w:rsidRPr="00CB6A12" w:rsidRDefault="00A15E9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167**</w:t>
            </w:r>
          </w:p>
        </w:tc>
        <w:tc>
          <w:tcPr>
            <w:tcW w:w="1350" w:type="dxa"/>
          </w:tcPr>
          <w:p w14:paraId="55DE8014" w14:textId="77777777" w:rsidR="00A15E90" w:rsidRPr="00CB6A12" w:rsidRDefault="00A15E9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268***</w:t>
            </w:r>
          </w:p>
        </w:tc>
        <w:tc>
          <w:tcPr>
            <w:tcW w:w="1350" w:type="dxa"/>
          </w:tcPr>
          <w:p w14:paraId="53E45176" w14:textId="77777777" w:rsidR="00A15E90" w:rsidRPr="00CB6A12" w:rsidRDefault="00A15E9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193***</w:t>
            </w:r>
          </w:p>
        </w:tc>
        <w:tc>
          <w:tcPr>
            <w:tcW w:w="1260" w:type="dxa"/>
          </w:tcPr>
          <w:p w14:paraId="7915FFAB" w14:textId="77777777" w:rsidR="00A15E90" w:rsidRPr="00CB6A12" w:rsidRDefault="00A15E9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265***</w:t>
            </w:r>
          </w:p>
        </w:tc>
      </w:tr>
      <w:tr w:rsidR="00A15E90" w:rsidRPr="00CB6A12" w14:paraId="2E9B49EF" w14:textId="77777777" w:rsidTr="00672256">
        <w:tc>
          <w:tcPr>
            <w:tcW w:w="3420" w:type="dxa"/>
          </w:tcPr>
          <w:p w14:paraId="44191C85" w14:textId="77777777" w:rsidR="00A15E90" w:rsidRPr="00CB6A12" w:rsidRDefault="00A15E90" w:rsidP="00672256">
            <w:pPr>
              <w:rPr>
                <w:sz w:val="22"/>
                <w:szCs w:val="22"/>
              </w:rPr>
            </w:pPr>
          </w:p>
        </w:tc>
        <w:tc>
          <w:tcPr>
            <w:tcW w:w="1260" w:type="dxa"/>
          </w:tcPr>
          <w:p w14:paraId="1267FAFA" w14:textId="77777777" w:rsidR="00A15E90" w:rsidRPr="00CB6A12" w:rsidRDefault="00A15E9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54)</w:t>
            </w:r>
          </w:p>
        </w:tc>
        <w:tc>
          <w:tcPr>
            <w:tcW w:w="1350" w:type="dxa"/>
          </w:tcPr>
          <w:p w14:paraId="3A14086F" w14:textId="77777777" w:rsidR="00A15E90" w:rsidRPr="00CB6A12" w:rsidRDefault="00A15E9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57)</w:t>
            </w:r>
          </w:p>
        </w:tc>
        <w:tc>
          <w:tcPr>
            <w:tcW w:w="1350" w:type="dxa"/>
          </w:tcPr>
          <w:p w14:paraId="2D946C55" w14:textId="77777777" w:rsidR="00A15E90" w:rsidRPr="00CB6A12" w:rsidRDefault="00A15E9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52)</w:t>
            </w:r>
          </w:p>
        </w:tc>
        <w:tc>
          <w:tcPr>
            <w:tcW w:w="1260" w:type="dxa"/>
          </w:tcPr>
          <w:p w14:paraId="320CC2D6" w14:textId="77777777" w:rsidR="00A15E90" w:rsidRPr="00CB6A12" w:rsidRDefault="00A15E9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54)</w:t>
            </w:r>
          </w:p>
        </w:tc>
      </w:tr>
      <w:tr w:rsidR="00A15E90" w:rsidRPr="00CB6A12" w14:paraId="15090ACE" w14:textId="77777777" w:rsidTr="00672256">
        <w:tc>
          <w:tcPr>
            <w:tcW w:w="3420" w:type="dxa"/>
          </w:tcPr>
          <w:p w14:paraId="16702686" w14:textId="77777777" w:rsidR="00A15E90" w:rsidRPr="00CB6A12" w:rsidRDefault="00A15E9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White</w:t>
            </w:r>
          </w:p>
        </w:tc>
        <w:tc>
          <w:tcPr>
            <w:tcW w:w="1260" w:type="dxa"/>
          </w:tcPr>
          <w:p w14:paraId="6782AE35" w14:textId="77777777" w:rsidR="00A15E90" w:rsidRPr="00CB6A12" w:rsidRDefault="00A15E9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027</w:t>
            </w:r>
          </w:p>
        </w:tc>
        <w:tc>
          <w:tcPr>
            <w:tcW w:w="1350" w:type="dxa"/>
          </w:tcPr>
          <w:p w14:paraId="1B6204B1" w14:textId="77777777" w:rsidR="00A15E90" w:rsidRPr="00CB6A12" w:rsidRDefault="00A15E9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023</w:t>
            </w:r>
          </w:p>
        </w:tc>
        <w:tc>
          <w:tcPr>
            <w:tcW w:w="1350" w:type="dxa"/>
          </w:tcPr>
          <w:p w14:paraId="1A5AC130" w14:textId="77777777" w:rsidR="00A15E90" w:rsidRPr="00CB6A12" w:rsidRDefault="00A15E9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043</w:t>
            </w:r>
          </w:p>
        </w:tc>
        <w:tc>
          <w:tcPr>
            <w:tcW w:w="1260" w:type="dxa"/>
          </w:tcPr>
          <w:p w14:paraId="26B1FB79" w14:textId="77777777" w:rsidR="00A15E90" w:rsidRPr="00CB6A12" w:rsidRDefault="00A15E9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016</w:t>
            </w:r>
          </w:p>
        </w:tc>
      </w:tr>
      <w:tr w:rsidR="00A15E90" w:rsidRPr="00CB6A12" w14:paraId="2CDD7437" w14:textId="77777777" w:rsidTr="00672256">
        <w:tc>
          <w:tcPr>
            <w:tcW w:w="3420" w:type="dxa"/>
          </w:tcPr>
          <w:p w14:paraId="16F03D02" w14:textId="77777777" w:rsidR="00A15E90" w:rsidRPr="00CB6A12" w:rsidRDefault="00A15E90" w:rsidP="00672256">
            <w:pPr>
              <w:rPr>
                <w:sz w:val="22"/>
                <w:szCs w:val="22"/>
              </w:rPr>
            </w:pPr>
          </w:p>
        </w:tc>
        <w:tc>
          <w:tcPr>
            <w:tcW w:w="1260" w:type="dxa"/>
          </w:tcPr>
          <w:p w14:paraId="196123BC" w14:textId="77777777" w:rsidR="00A15E90" w:rsidRPr="00CB6A12" w:rsidRDefault="00A15E9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93)</w:t>
            </w:r>
          </w:p>
        </w:tc>
        <w:tc>
          <w:tcPr>
            <w:tcW w:w="1350" w:type="dxa"/>
          </w:tcPr>
          <w:p w14:paraId="3EA4AB01" w14:textId="77777777" w:rsidR="00A15E90" w:rsidRPr="00CB6A12" w:rsidRDefault="00A15E9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92)</w:t>
            </w:r>
          </w:p>
        </w:tc>
        <w:tc>
          <w:tcPr>
            <w:tcW w:w="1350" w:type="dxa"/>
          </w:tcPr>
          <w:p w14:paraId="4E4118AF" w14:textId="77777777" w:rsidR="00A15E90" w:rsidRPr="00CB6A12" w:rsidRDefault="00A15E9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89)</w:t>
            </w:r>
          </w:p>
        </w:tc>
        <w:tc>
          <w:tcPr>
            <w:tcW w:w="1260" w:type="dxa"/>
          </w:tcPr>
          <w:p w14:paraId="325CCAD1" w14:textId="77777777" w:rsidR="00A15E90" w:rsidRPr="00CB6A12" w:rsidRDefault="00A15E9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83)</w:t>
            </w:r>
          </w:p>
        </w:tc>
      </w:tr>
      <w:tr w:rsidR="00A15E90" w:rsidRPr="00CB6A12" w14:paraId="74D52BB7" w14:textId="77777777" w:rsidTr="00672256">
        <w:tc>
          <w:tcPr>
            <w:tcW w:w="3420" w:type="dxa"/>
          </w:tcPr>
          <w:p w14:paraId="46C035FA" w14:textId="77777777" w:rsidR="00A15E90" w:rsidRPr="00CB6A12" w:rsidRDefault="00A15E9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Black</w:t>
            </w:r>
          </w:p>
        </w:tc>
        <w:tc>
          <w:tcPr>
            <w:tcW w:w="1260" w:type="dxa"/>
          </w:tcPr>
          <w:p w14:paraId="56E3830C" w14:textId="77777777" w:rsidR="00A15E90" w:rsidRPr="00CB6A12" w:rsidRDefault="00A15E9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079</w:t>
            </w:r>
          </w:p>
        </w:tc>
        <w:tc>
          <w:tcPr>
            <w:tcW w:w="1350" w:type="dxa"/>
          </w:tcPr>
          <w:p w14:paraId="71274B48" w14:textId="77777777" w:rsidR="00A15E90" w:rsidRPr="00CB6A12" w:rsidRDefault="00A15E9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214</w:t>
            </w:r>
          </w:p>
        </w:tc>
        <w:tc>
          <w:tcPr>
            <w:tcW w:w="1350" w:type="dxa"/>
          </w:tcPr>
          <w:p w14:paraId="0B8006E4" w14:textId="77777777" w:rsidR="00A15E90" w:rsidRPr="00CB6A12" w:rsidRDefault="00A15E9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198</w:t>
            </w:r>
          </w:p>
        </w:tc>
        <w:tc>
          <w:tcPr>
            <w:tcW w:w="1260" w:type="dxa"/>
          </w:tcPr>
          <w:p w14:paraId="4995045C" w14:textId="77777777" w:rsidR="00A15E90" w:rsidRPr="00CB6A12" w:rsidRDefault="00A15E9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164</w:t>
            </w:r>
          </w:p>
        </w:tc>
      </w:tr>
      <w:tr w:rsidR="00A15E90" w:rsidRPr="00CB6A12" w14:paraId="791C5F31" w14:textId="77777777" w:rsidTr="00672256">
        <w:tc>
          <w:tcPr>
            <w:tcW w:w="3420" w:type="dxa"/>
          </w:tcPr>
          <w:p w14:paraId="30FAF3B5" w14:textId="77777777" w:rsidR="00A15E90" w:rsidRPr="00CB6A12" w:rsidRDefault="00A15E90" w:rsidP="00672256">
            <w:pPr>
              <w:rPr>
                <w:sz w:val="22"/>
                <w:szCs w:val="22"/>
              </w:rPr>
            </w:pPr>
          </w:p>
        </w:tc>
        <w:tc>
          <w:tcPr>
            <w:tcW w:w="1260" w:type="dxa"/>
          </w:tcPr>
          <w:p w14:paraId="266433B5" w14:textId="77777777" w:rsidR="00A15E90" w:rsidRPr="00CB6A12" w:rsidRDefault="00A15E9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13)</w:t>
            </w:r>
          </w:p>
        </w:tc>
        <w:tc>
          <w:tcPr>
            <w:tcW w:w="1350" w:type="dxa"/>
          </w:tcPr>
          <w:p w14:paraId="6D206F22" w14:textId="77777777" w:rsidR="00A15E90" w:rsidRPr="00CB6A12" w:rsidRDefault="00A15E9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16)</w:t>
            </w:r>
          </w:p>
        </w:tc>
        <w:tc>
          <w:tcPr>
            <w:tcW w:w="1350" w:type="dxa"/>
          </w:tcPr>
          <w:p w14:paraId="10545707" w14:textId="77777777" w:rsidR="00A15E90" w:rsidRPr="00CB6A12" w:rsidRDefault="00A15E9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05)</w:t>
            </w:r>
          </w:p>
        </w:tc>
        <w:tc>
          <w:tcPr>
            <w:tcW w:w="1260" w:type="dxa"/>
          </w:tcPr>
          <w:p w14:paraId="0E9B5BC5" w14:textId="77777777" w:rsidR="00A15E90" w:rsidRPr="00CB6A12" w:rsidRDefault="00A15E9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02)</w:t>
            </w:r>
          </w:p>
        </w:tc>
      </w:tr>
      <w:tr w:rsidR="00A15E90" w:rsidRPr="00CB6A12" w14:paraId="4282C86B" w14:textId="77777777" w:rsidTr="00672256">
        <w:tc>
          <w:tcPr>
            <w:tcW w:w="3420" w:type="dxa"/>
          </w:tcPr>
          <w:p w14:paraId="507CD7B5" w14:textId="77777777" w:rsidR="00A15E90" w:rsidRPr="00CB6A12" w:rsidRDefault="00A15E9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High school or GED</w:t>
            </w:r>
          </w:p>
        </w:tc>
        <w:tc>
          <w:tcPr>
            <w:tcW w:w="1260" w:type="dxa"/>
          </w:tcPr>
          <w:p w14:paraId="606C0CCC" w14:textId="77777777" w:rsidR="00A15E90" w:rsidRPr="00CB6A12" w:rsidRDefault="00A15E9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072</w:t>
            </w:r>
          </w:p>
        </w:tc>
        <w:tc>
          <w:tcPr>
            <w:tcW w:w="1350" w:type="dxa"/>
          </w:tcPr>
          <w:p w14:paraId="2C33EA58" w14:textId="77777777" w:rsidR="00A15E90" w:rsidRPr="00CB6A12" w:rsidRDefault="00A15E9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004</w:t>
            </w:r>
          </w:p>
        </w:tc>
        <w:tc>
          <w:tcPr>
            <w:tcW w:w="1350" w:type="dxa"/>
          </w:tcPr>
          <w:p w14:paraId="5EB1EB96" w14:textId="77777777" w:rsidR="00A15E90" w:rsidRPr="00CB6A12" w:rsidRDefault="00A15E9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012</w:t>
            </w:r>
          </w:p>
        </w:tc>
        <w:tc>
          <w:tcPr>
            <w:tcW w:w="1260" w:type="dxa"/>
          </w:tcPr>
          <w:p w14:paraId="6AA7CD7B" w14:textId="77777777" w:rsidR="00A15E90" w:rsidRPr="00CB6A12" w:rsidRDefault="00A15E9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054</w:t>
            </w:r>
          </w:p>
        </w:tc>
      </w:tr>
      <w:tr w:rsidR="00A15E90" w:rsidRPr="00CB6A12" w14:paraId="75E7DC8A" w14:textId="77777777" w:rsidTr="00672256">
        <w:tc>
          <w:tcPr>
            <w:tcW w:w="3420" w:type="dxa"/>
          </w:tcPr>
          <w:p w14:paraId="2E4F7774" w14:textId="77777777" w:rsidR="00A15E90" w:rsidRPr="00CB6A12" w:rsidRDefault="00A15E90" w:rsidP="00672256">
            <w:pPr>
              <w:rPr>
                <w:sz w:val="22"/>
                <w:szCs w:val="22"/>
              </w:rPr>
            </w:pPr>
          </w:p>
        </w:tc>
        <w:tc>
          <w:tcPr>
            <w:tcW w:w="1260" w:type="dxa"/>
          </w:tcPr>
          <w:p w14:paraId="39A67B07" w14:textId="77777777" w:rsidR="00A15E90" w:rsidRPr="00CB6A12" w:rsidRDefault="00A15E9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62)</w:t>
            </w:r>
          </w:p>
        </w:tc>
        <w:tc>
          <w:tcPr>
            <w:tcW w:w="1350" w:type="dxa"/>
          </w:tcPr>
          <w:p w14:paraId="42CA85DF" w14:textId="77777777" w:rsidR="00A15E90" w:rsidRPr="00CB6A12" w:rsidRDefault="00A15E9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68)</w:t>
            </w:r>
          </w:p>
        </w:tc>
        <w:tc>
          <w:tcPr>
            <w:tcW w:w="1350" w:type="dxa"/>
          </w:tcPr>
          <w:p w14:paraId="6E7E9D0B" w14:textId="77777777" w:rsidR="00A15E90" w:rsidRPr="00CB6A12" w:rsidRDefault="00A15E9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57)</w:t>
            </w:r>
          </w:p>
        </w:tc>
        <w:tc>
          <w:tcPr>
            <w:tcW w:w="1260" w:type="dxa"/>
          </w:tcPr>
          <w:p w14:paraId="0A5B9175" w14:textId="77777777" w:rsidR="00A15E90" w:rsidRPr="00CB6A12" w:rsidRDefault="00A15E9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68)</w:t>
            </w:r>
          </w:p>
        </w:tc>
      </w:tr>
      <w:tr w:rsidR="00A15E90" w:rsidRPr="00CB6A12" w14:paraId="5BB9FEFD" w14:textId="77777777" w:rsidTr="00672256">
        <w:tc>
          <w:tcPr>
            <w:tcW w:w="3420" w:type="dxa"/>
          </w:tcPr>
          <w:p w14:paraId="5B048C52" w14:textId="77777777" w:rsidR="00A15E90" w:rsidRPr="00CB6A12" w:rsidRDefault="00A15E9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Some college or Associate's</w:t>
            </w:r>
          </w:p>
        </w:tc>
        <w:tc>
          <w:tcPr>
            <w:tcW w:w="1260" w:type="dxa"/>
          </w:tcPr>
          <w:p w14:paraId="58881F19" w14:textId="77777777" w:rsidR="00A15E90" w:rsidRPr="00CB6A12" w:rsidRDefault="00A15E9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112</w:t>
            </w:r>
          </w:p>
        </w:tc>
        <w:tc>
          <w:tcPr>
            <w:tcW w:w="1350" w:type="dxa"/>
          </w:tcPr>
          <w:p w14:paraId="791DDED7" w14:textId="77777777" w:rsidR="00A15E90" w:rsidRPr="00CB6A12" w:rsidRDefault="00A15E9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036</w:t>
            </w:r>
          </w:p>
        </w:tc>
        <w:tc>
          <w:tcPr>
            <w:tcW w:w="1350" w:type="dxa"/>
          </w:tcPr>
          <w:p w14:paraId="09FAD95E" w14:textId="77777777" w:rsidR="00A15E90" w:rsidRPr="00CB6A12" w:rsidRDefault="00A15E9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004</w:t>
            </w:r>
          </w:p>
        </w:tc>
        <w:tc>
          <w:tcPr>
            <w:tcW w:w="1260" w:type="dxa"/>
          </w:tcPr>
          <w:p w14:paraId="777196FA" w14:textId="77777777" w:rsidR="00A15E90" w:rsidRPr="00CB6A12" w:rsidRDefault="00A15E9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121</w:t>
            </w:r>
          </w:p>
        </w:tc>
      </w:tr>
      <w:tr w:rsidR="00A15E90" w:rsidRPr="00CB6A12" w14:paraId="3DF6AA73" w14:textId="77777777" w:rsidTr="00672256">
        <w:tc>
          <w:tcPr>
            <w:tcW w:w="3420" w:type="dxa"/>
          </w:tcPr>
          <w:p w14:paraId="097807A8" w14:textId="77777777" w:rsidR="00A15E90" w:rsidRPr="00CB6A12" w:rsidRDefault="00A15E90" w:rsidP="00672256">
            <w:pPr>
              <w:rPr>
                <w:sz w:val="22"/>
                <w:szCs w:val="22"/>
              </w:rPr>
            </w:pPr>
          </w:p>
        </w:tc>
        <w:tc>
          <w:tcPr>
            <w:tcW w:w="1260" w:type="dxa"/>
          </w:tcPr>
          <w:p w14:paraId="5CCA600B" w14:textId="77777777" w:rsidR="00A15E90" w:rsidRPr="00CB6A12" w:rsidRDefault="00A15E9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07)</w:t>
            </w:r>
          </w:p>
        </w:tc>
        <w:tc>
          <w:tcPr>
            <w:tcW w:w="1350" w:type="dxa"/>
          </w:tcPr>
          <w:p w14:paraId="5AD35FAF" w14:textId="77777777" w:rsidR="00A15E90" w:rsidRPr="00CB6A12" w:rsidRDefault="00A15E9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05)</w:t>
            </w:r>
          </w:p>
        </w:tc>
        <w:tc>
          <w:tcPr>
            <w:tcW w:w="1350" w:type="dxa"/>
          </w:tcPr>
          <w:p w14:paraId="7A0AA6AB" w14:textId="77777777" w:rsidR="00A15E90" w:rsidRPr="00CB6A12" w:rsidRDefault="00A15E9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00)</w:t>
            </w:r>
          </w:p>
        </w:tc>
        <w:tc>
          <w:tcPr>
            <w:tcW w:w="1260" w:type="dxa"/>
          </w:tcPr>
          <w:p w14:paraId="05A8F61F" w14:textId="77777777" w:rsidR="00A15E90" w:rsidRPr="00CB6A12" w:rsidRDefault="00A15E9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10)</w:t>
            </w:r>
          </w:p>
        </w:tc>
      </w:tr>
      <w:tr w:rsidR="00A15E90" w:rsidRPr="00CB6A12" w14:paraId="604A575F" w14:textId="77777777" w:rsidTr="00672256">
        <w:tc>
          <w:tcPr>
            <w:tcW w:w="3420" w:type="dxa"/>
          </w:tcPr>
          <w:p w14:paraId="3AF5D78B" w14:textId="77777777" w:rsidR="00A15E90" w:rsidRPr="00CB6A12" w:rsidRDefault="00A15E9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College or more</w:t>
            </w:r>
          </w:p>
        </w:tc>
        <w:tc>
          <w:tcPr>
            <w:tcW w:w="1260" w:type="dxa"/>
          </w:tcPr>
          <w:p w14:paraId="045ABA34" w14:textId="77777777" w:rsidR="00A15E90" w:rsidRPr="00CB6A12" w:rsidRDefault="00A15E9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138</w:t>
            </w:r>
          </w:p>
        </w:tc>
        <w:tc>
          <w:tcPr>
            <w:tcW w:w="1350" w:type="dxa"/>
          </w:tcPr>
          <w:p w14:paraId="27A6140A" w14:textId="77777777" w:rsidR="00A15E90" w:rsidRPr="00CB6A12" w:rsidRDefault="00A15E9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086</w:t>
            </w:r>
          </w:p>
        </w:tc>
        <w:tc>
          <w:tcPr>
            <w:tcW w:w="1350" w:type="dxa"/>
          </w:tcPr>
          <w:p w14:paraId="295B917C" w14:textId="77777777" w:rsidR="00A15E90" w:rsidRPr="00CB6A12" w:rsidRDefault="00A15E9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020</w:t>
            </w:r>
          </w:p>
        </w:tc>
        <w:tc>
          <w:tcPr>
            <w:tcW w:w="1260" w:type="dxa"/>
          </w:tcPr>
          <w:p w14:paraId="38E91152" w14:textId="77777777" w:rsidR="00A15E90" w:rsidRPr="00CB6A12" w:rsidRDefault="00A15E9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253</w:t>
            </w:r>
          </w:p>
        </w:tc>
      </w:tr>
      <w:tr w:rsidR="00A15E90" w:rsidRPr="00CB6A12" w14:paraId="698B25D0" w14:textId="77777777" w:rsidTr="00672256">
        <w:tc>
          <w:tcPr>
            <w:tcW w:w="3420" w:type="dxa"/>
          </w:tcPr>
          <w:p w14:paraId="1F06B686" w14:textId="77777777" w:rsidR="00A15E90" w:rsidRPr="00CB6A12" w:rsidRDefault="00A15E90" w:rsidP="00672256">
            <w:pPr>
              <w:rPr>
                <w:sz w:val="22"/>
                <w:szCs w:val="22"/>
              </w:rPr>
            </w:pPr>
          </w:p>
        </w:tc>
        <w:tc>
          <w:tcPr>
            <w:tcW w:w="1260" w:type="dxa"/>
          </w:tcPr>
          <w:p w14:paraId="5F94F271" w14:textId="77777777" w:rsidR="00A15E90" w:rsidRPr="00CB6A12" w:rsidRDefault="00A15E9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28)</w:t>
            </w:r>
          </w:p>
        </w:tc>
        <w:tc>
          <w:tcPr>
            <w:tcW w:w="1350" w:type="dxa"/>
          </w:tcPr>
          <w:p w14:paraId="7025C8FE" w14:textId="77777777" w:rsidR="00A15E90" w:rsidRPr="00CB6A12" w:rsidRDefault="00A15E9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39)</w:t>
            </w:r>
          </w:p>
        </w:tc>
        <w:tc>
          <w:tcPr>
            <w:tcW w:w="1350" w:type="dxa"/>
          </w:tcPr>
          <w:p w14:paraId="749CA059" w14:textId="77777777" w:rsidR="00A15E90" w:rsidRPr="00CB6A12" w:rsidRDefault="00A15E9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32)</w:t>
            </w:r>
          </w:p>
        </w:tc>
        <w:tc>
          <w:tcPr>
            <w:tcW w:w="1260" w:type="dxa"/>
          </w:tcPr>
          <w:p w14:paraId="37C05BB6" w14:textId="77777777" w:rsidR="00A15E90" w:rsidRPr="00CB6A12" w:rsidRDefault="00A15E9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30)</w:t>
            </w:r>
          </w:p>
        </w:tc>
      </w:tr>
      <w:tr w:rsidR="00A15E90" w:rsidRPr="00CB6A12" w14:paraId="09F71B55" w14:textId="77777777" w:rsidTr="00672256">
        <w:tc>
          <w:tcPr>
            <w:tcW w:w="3420" w:type="dxa"/>
          </w:tcPr>
          <w:p w14:paraId="1A368E75" w14:textId="77777777" w:rsidR="00A15E90" w:rsidRPr="00CB6A12" w:rsidRDefault="00A15E9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COVID-19 (1 = Yes)</w:t>
            </w:r>
          </w:p>
        </w:tc>
        <w:tc>
          <w:tcPr>
            <w:tcW w:w="1260" w:type="dxa"/>
          </w:tcPr>
          <w:p w14:paraId="3A03D594" w14:textId="77777777" w:rsidR="00A15E90" w:rsidRPr="00CB6A12" w:rsidRDefault="00A15E9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142*</w:t>
            </w:r>
          </w:p>
        </w:tc>
        <w:tc>
          <w:tcPr>
            <w:tcW w:w="1350" w:type="dxa"/>
          </w:tcPr>
          <w:p w14:paraId="402555A6" w14:textId="77777777" w:rsidR="00A15E90" w:rsidRPr="00CB6A12" w:rsidRDefault="00A15E9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139*</w:t>
            </w:r>
          </w:p>
        </w:tc>
        <w:tc>
          <w:tcPr>
            <w:tcW w:w="1350" w:type="dxa"/>
          </w:tcPr>
          <w:p w14:paraId="735394B2" w14:textId="77777777" w:rsidR="00A15E90" w:rsidRPr="00CB6A12" w:rsidRDefault="00A15E9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151*</w:t>
            </w:r>
          </w:p>
        </w:tc>
        <w:tc>
          <w:tcPr>
            <w:tcW w:w="1260" w:type="dxa"/>
          </w:tcPr>
          <w:p w14:paraId="687C773C" w14:textId="77777777" w:rsidR="00A15E90" w:rsidRPr="00CB6A12" w:rsidRDefault="00A15E9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137**</w:t>
            </w:r>
          </w:p>
        </w:tc>
      </w:tr>
      <w:tr w:rsidR="00A15E90" w:rsidRPr="00CB6A12" w14:paraId="3C2E5C15" w14:textId="77777777" w:rsidTr="00672256">
        <w:tc>
          <w:tcPr>
            <w:tcW w:w="3420" w:type="dxa"/>
            <w:tcBorders>
              <w:bottom w:val="single" w:sz="4" w:space="0" w:color="auto"/>
            </w:tcBorders>
          </w:tcPr>
          <w:p w14:paraId="67E039E2" w14:textId="77777777" w:rsidR="00A15E90" w:rsidRPr="00CB6A12" w:rsidRDefault="00A15E90" w:rsidP="00672256">
            <w:pPr>
              <w:rPr>
                <w:sz w:val="22"/>
                <w:szCs w:val="22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019812C" w14:textId="77777777" w:rsidR="00A15E90" w:rsidRPr="00CB6A12" w:rsidRDefault="00A15E9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65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D7D484F" w14:textId="77777777" w:rsidR="00A15E90" w:rsidRPr="00CB6A12" w:rsidRDefault="00A15E9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59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A4BB194" w14:textId="77777777" w:rsidR="00A15E90" w:rsidRPr="00CB6A12" w:rsidRDefault="00A15E9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60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4E83B0D" w14:textId="77777777" w:rsidR="00A15E90" w:rsidRPr="00CB6A12" w:rsidRDefault="00A15E9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51)</w:t>
            </w:r>
          </w:p>
        </w:tc>
      </w:tr>
      <w:tr w:rsidR="00A15E90" w:rsidRPr="00CB6A12" w14:paraId="77B99C57" w14:textId="77777777" w:rsidTr="00672256">
        <w:trPr>
          <w:trHeight w:val="99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598F5CDB" w14:textId="77777777" w:rsidR="00A15E90" w:rsidRPr="00CB6A12" w:rsidRDefault="00A15E9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R-squared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BEA257B" w14:textId="77777777" w:rsidR="00A15E90" w:rsidRPr="00CB6A12" w:rsidRDefault="00A15E9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13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0ACDD6B" w14:textId="77777777" w:rsidR="00A15E90" w:rsidRPr="00CB6A12" w:rsidRDefault="00A15E9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097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2B6FD67" w14:textId="77777777" w:rsidR="00A15E90" w:rsidRPr="00CB6A12" w:rsidRDefault="00A15E9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183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12446B6" w14:textId="77777777" w:rsidR="00A15E90" w:rsidRPr="00CB6A12" w:rsidRDefault="00A15E9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161</w:t>
            </w:r>
          </w:p>
        </w:tc>
      </w:tr>
    </w:tbl>
    <w:p w14:paraId="26AFA8D9" w14:textId="77777777" w:rsidR="00A15E90" w:rsidRPr="00CB6A12" w:rsidRDefault="00A15E90" w:rsidP="00A15E90">
      <w:pPr>
        <w:rPr>
          <w:sz w:val="22"/>
          <w:szCs w:val="22"/>
        </w:rPr>
      </w:pPr>
      <w:r w:rsidRPr="00CB6A12">
        <w:rPr>
          <w:sz w:val="22"/>
          <w:szCs w:val="22"/>
        </w:rPr>
        <w:t>Notes: Unadjusted models contain only one source of stress at a time and control for covariates</w:t>
      </w:r>
    </w:p>
    <w:p w14:paraId="3BED4E3F" w14:textId="77777777" w:rsidR="00A15E90" w:rsidRPr="00CB6A12" w:rsidRDefault="00A15E90" w:rsidP="00A15E90">
      <w:pPr>
        <w:rPr>
          <w:sz w:val="22"/>
          <w:szCs w:val="22"/>
        </w:rPr>
      </w:pPr>
      <w:r w:rsidRPr="00CB6A12">
        <w:rPr>
          <w:sz w:val="22"/>
          <w:szCs w:val="22"/>
        </w:rPr>
        <w:t xml:space="preserve">Reference categories </w:t>
      </w:r>
      <w:proofErr w:type="gramStart"/>
      <w:r w:rsidRPr="00CB6A12">
        <w:rPr>
          <w:sz w:val="22"/>
          <w:szCs w:val="22"/>
        </w:rPr>
        <w:t>are:</w:t>
      </w:r>
      <w:proofErr w:type="gramEnd"/>
      <w:r w:rsidRPr="00CB6A12">
        <w:rPr>
          <w:sz w:val="22"/>
          <w:szCs w:val="22"/>
        </w:rPr>
        <w:t xml:space="preserve"> Male, other, less than high school, COVID-19 = 0 (data collection before the pandemic)</w:t>
      </w:r>
    </w:p>
    <w:p w14:paraId="19DF9052" w14:textId="77777777" w:rsidR="00A15E90" w:rsidRPr="00CB6A12" w:rsidRDefault="00A15E90" w:rsidP="00A15E90">
      <w:pPr>
        <w:rPr>
          <w:sz w:val="22"/>
          <w:szCs w:val="22"/>
        </w:rPr>
      </w:pPr>
      <w:r w:rsidRPr="00CB6A12">
        <w:rPr>
          <w:sz w:val="22"/>
          <w:szCs w:val="22"/>
        </w:rPr>
        <w:t xml:space="preserve">Standardized regression coefficients with standard errors in parentheses </w:t>
      </w:r>
    </w:p>
    <w:p w14:paraId="0A386BD7" w14:textId="648B7B35" w:rsidR="00DE474F" w:rsidRDefault="00A15E90">
      <w:r w:rsidRPr="00CB6A12">
        <w:rPr>
          <w:sz w:val="22"/>
          <w:szCs w:val="22"/>
        </w:rPr>
        <w:t>* p&lt;0.05, ** p&lt;0.01, *** p&lt;0.001</w:t>
      </w:r>
    </w:p>
    <w:sectPr w:rsidR="00DE47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E90"/>
    <w:rsid w:val="00422090"/>
    <w:rsid w:val="00A10541"/>
    <w:rsid w:val="00A15E90"/>
    <w:rsid w:val="00BF3A4B"/>
    <w:rsid w:val="00C61D2E"/>
    <w:rsid w:val="00DE474F"/>
    <w:rsid w:val="00E40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040929"/>
  <w15:chartTrackingRefBased/>
  <w15:docId w15:val="{227E9E98-718C-E748-94CE-901A008D6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5E90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5E9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5E9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5E9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5E9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5E9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5E9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5E9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5E9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5E9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5E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5E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5E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5E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5E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5E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5E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5E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5E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5E9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15E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5E9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15E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5E9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15E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5E9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15E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5E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5E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5E9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A15E90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1100</Characters>
  <Application>Microsoft Office Word</Application>
  <DocSecurity>0</DocSecurity>
  <Lines>9</Lines>
  <Paragraphs>2</Paragraphs>
  <ScaleCrop>false</ScaleCrop>
  <Company/>
  <LinksUpToDate>false</LinksUpToDate>
  <CharactersWithSpaces>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ciurkaite, Gabriele</dc:creator>
  <cp:keywords/>
  <dc:description/>
  <cp:lastModifiedBy>Ciciurkaite, Gabriele</cp:lastModifiedBy>
  <cp:revision>1</cp:revision>
  <dcterms:created xsi:type="dcterms:W3CDTF">2026-02-18T23:31:00Z</dcterms:created>
  <dcterms:modified xsi:type="dcterms:W3CDTF">2026-02-18T23:32:00Z</dcterms:modified>
</cp:coreProperties>
</file>